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4ED33A" w14:textId="77777777" w:rsidR="00136A2A" w:rsidRDefault="00136A2A" w:rsidP="00136A2A">
      <w:r>
        <w:t>Altered organization of collagen fibers in the uninvolved human colon mucosa 10 cm and 20 cm away from the malignant tumor</w:t>
      </w:r>
    </w:p>
    <w:p w14:paraId="1F0A3FEC" w14:textId="77777777" w:rsidR="00136A2A" w:rsidRDefault="00136A2A" w:rsidP="00136A2A"/>
    <w:p w14:paraId="67431121" w14:textId="77777777" w:rsidR="00136A2A" w:rsidRPr="007D5D81" w:rsidRDefault="00136A2A" w:rsidP="00136A2A">
      <w:r w:rsidRPr="007D5D81">
        <w:t>Sanja Z. Despotović</w:t>
      </w:r>
      <w:r w:rsidRPr="007D5D81">
        <w:rPr>
          <w:vertAlign w:val="superscript"/>
        </w:rPr>
        <w:t>1*</w:t>
      </w:r>
      <w:r w:rsidRPr="007D5D81">
        <w:t>, Đorđe N. Milićević</w:t>
      </w:r>
      <w:r w:rsidRPr="007D5D81">
        <w:rPr>
          <w:vertAlign w:val="superscript"/>
        </w:rPr>
        <w:t>2</w:t>
      </w:r>
      <w:r w:rsidRPr="007D5D81">
        <w:t>, Aleksandar J. Krmpot</w:t>
      </w:r>
      <w:r w:rsidRPr="007D5D81">
        <w:rPr>
          <w:vertAlign w:val="superscript"/>
        </w:rPr>
        <w:t>3</w:t>
      </w:r>
      <w:r w:rsidRPr="007D5D81">
        <w:t>, Aleksandra M. Pavlović</w:t>
      </w:r>
      <w:r w:rsidRPr="007D5D81">
        <w:rPr>
          <w:vertAlign w:val="superscript"/>
        </w:rPr>
        <w:t>4</w:t>
      </w:r>
      <w:r w:rsidRPr="007D5D81">
        <w:t>, Vladimir D. Živanović</w:t>
      </w:r>
      <w:r w:rsidRPr="007D5D81">
        <w:rPr>
          <w:vertAlign w:val="superscript"/>
        </w:rPr>
        <w:t>4</w:t>
      </w:r>
      <w:r w:rsidRPr="007D5D81">
        <w:t>, Zoran Krivokapić</w:t>
      </w:r>
      <w:r w:rsidRPr="007D5D81">
        <w:rPr>
          <w:vertAlign w:val="superscript"/>
        </w:rPr>
        <w:t>5</w:t>
      </w:r>
      <w:r w:rsidRPr="007D5D81">
        <w:t>, Vladimir B. Pavlović</w:t>
      </w:r>
      <w:r w:rsidRPr="007D5D81">
        <w:rPr>
          <w:vertAlign w:val="superscript"/>
        </w:rPr>
        <w:t>6</w:t>
      </w:r>
      <w:r w:rsidRPr="007D5D81">
        <w:t>, Steva Lević</w:t>
      </w:r>
      <w:r w:rsidRPr="007D5D81">
        <w:rPr>
          <w:vertAlign w:val="superscript"/>
        </w:rPr>
        <w:t>6</w:t>
      </w:r>
      <w:r w:rsidRPr="007D5D81">
        <w:t>, Gorana Nikolić</w:t>
      </w:r>
      <w:r w:rsidRPr="007D5D81">
        <w:rPr>
          <w:vertAlign w:val="superscript"/>
        </w:rPr>
        <w:t>7</w:t>
      </w:r>
      <w:r w:rsidRPr="007D5D81">
        <w:t>, Mihailo D. Rabasović</w:t>
      </w:r>
      <w:r w:rsidRPr="007D5D81">
        <w:rPr>
          <w:vertAlign w:val="superscript"/>
        </w:rPr>
        <w:t>3</w:t>
      </w:r>
    </w:p>
    <w:p w14:paraId="12F51B5F" w14:textId="77777777" w:rsidR="00136A2A" w:rsidRDefault="00136A2A" w:rsidP="00136A2A">
      <w:pPr>
        <w:outlineLvl w:val="0"/>
      </w:pPr>
    </w:p>
    <w:p w14:paraId="6027D311" w14:textId="77777777" w:rsidR="00B27B48" w:rsidRDefault="00136A2A">
      <w:r>
        <w:rPr>
          <w:noProof/>
        </w:rPr>
        <w:drawing>
          <wp:inline distT="0" distB="0" distL="0" distR="0" wp14:anchorId="25235D03" wp14:editId="58B4060B">
            <wp:extent cx="6131936" cy="1682496"/>
            <wp:effectExtent l="0" t="0" r="0" b="0"/>
            <wp:docPr id="1" name="Picture 1" descr="Macintosh HD:Users:macbook:Desktop:Za profesore 1:Slike za revziju SR:Suppleme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acbook:Desktop:Za profesore 1:Slike za revziju SR:Supplemetary Figure 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1936" cy="16824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D91EEB" w14:textId="77777777" w:rsidR="00136A2A" w:rsidRDefault="00136A2A"/>
    <w:p w14:paraId="0E842538" w14:textId="77777777" w:rsidR="00136A2A" w:rsidRPr="00C20CD2" w:rsidRDefault="00136A2A" w:rsidP="00136A2A">
      <w:r w:rsidRPr="00C20CD2">
        <w:t>Supplement</w:t>
      </w:r>
      <w:r w:rsidR="009E61EE">
        <w:t>ary</w:t>
      </w:r>
      <w:r w:rsidRPr="00C20CD2">
        <w:t xml:space="preserve"> Figure </w:t>
      </w:r>
      <w:r w:rsidR="009E61EE">
        <w:t>S</w:t>
      </w:r>
      <w:bookmarkStart w:id="0" w:name="_GoBack"/>
      <w:bookmarkEnd w:id="0"/>
      <w:r w:rsidRPr="00C20CD2">
        <w:t xml:space="preserve">1. Expression of MMP9 in the </w:t>
      </w:r>
      <w:r>
        <w:t>colon mucosa of</w:t>
      </w:r>
      <w:r w:rsidRPr="00C20CD2">
        <w:t xml:space="preserve"> the healthy patients and 10 cm and 20 cm away from the malignant tumor. Arrows are showing some of the rare MMP9-positive cells in colon lamina propria</w:t>
      </w:r>
      <w:r>
        <w:t>. (12 healthy patients, 15 samples 10 cm away from tumor and 13 samples  20 cm away from tumor</w:t>
      </w:r>
      <w:r w:rsidRPr="00C20CD2">
        <w:t>).</w:t>
      </w:r>
    </w:p>
    <w:p w14:paraId="7E9494F4" w14:textId="77777777" w:rsidR="00136A2A" w:rsidRDefault="00136A2A"/>
    <w:sectPr w:rsidR="00136A2A" w:rsidSect="00D5641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MS Gothic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6A2A"/>
    <w:rsid w:val="00136A2A"/>
    <w:rsid w:val="009E61EE"/>
    <w:rsid w:val="00B27B48"/>
    <w:rsid w:val="00D56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ACC9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A2A"/>
    <w:pPr>
      <w:spacing w:line="360" w:lineRule="auto"/>
      <w:jc w:val="both"/>
    </w:pPr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6A2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A2A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A2A"/>
    <w:pPr>
      <w:spacing w:line="360" w:lineRule="auto"/>
      <w:jc w:val="both"/>
    </w:pPr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6A2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A2A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58</Characters>
  <Application>Microsoft Macintosh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</dc:creator>
  <cp:keywords/>
  <dc:description/>
  <cp:lastModifiedBy>Sanja</cp:lastModifiedBy>
  <cp:revision>2</cp:revision>
  <dcterms:created xsi:type="dcterms:W3CDTF">2020-03-08T16:53:00Z</dcterms:created>
  <dcterms:modified xsi:type="dcterms:W3CDTF">2020-03-08T17:02:00Z</dcterms:modified>
</cp:coreProperties>
</file>